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6D1FDC8" w14:textId="1C2EB247" w:rsidR="00074837" w:rsidRPr="00074837" w:rsidRDefault="00074837" w:rsidP="00074837">
      <w:pPr>
        <w:pStyle w:val="Bijschrift"/>
        <w:spacing w:after="0"/>
        <w:rPr>
          <w:b w:val="0"/>
        </w:rPr>
      </w:pPr>
      <w:r w:rsidRPr="00074837">
        <w:rPr>
          <w:b w:val="0"/>
        </w:rPr>
        <w:t>Table S</w:t>
      </w:r>
      <w:r w:rsidRPr="00074837">
        <w:rPr>
          <w:b w:val="0"/>
          <w:i/>
        </w:rPr>
        <w:fldChar w:fldCharType="begin"/>
      </w:r>
      <w:r w:rsidRPr="00074837">
        <w:rPr>
          <w:b w:val="0"/>
        </w:rPr>
        <w:instrText xml:space="preserve"> SEQ Table \* ARABIC </w:instrText>
      </w:r>
      <w:r w:rsidRPr="00074837">
        <w:rPr>
          <w:b w:val="0"/>
          <w:i/>
        </w:rPr>
        <w:fldChar w:fldCharType="separate"/>
      </w:r>
      <w:r w:rsidRPr="00074837">
        <w:rPr>
          <w:b w:val="0"/>
        </w:rPr>
        <w:t>1</w:t>
      </w:r>
      <w:r w:rsidRPr="00074837">
        <w:rPr>
          <w:b w:val="0"/>
          <w:i/>
        </w:rPr>
        <w:fldChar w:fldCharType="end"/>
      </w:r>
      <w:r w:rsidRPr="00074837">
        <w:rPr>
          <w:b w:val="0"/>
        </w:rPr>
        <w:t>: Sheath, stem and combined anatomical analysis with individual vessel area (A</w:t>
      </w:r>
      <w:r w:rsidRPr="00074837">
        <w:rPr>
          <w:b w:val="0"/>
          <w:vertAlign w:val="subscript"/>
        </w:rPr>
        <w:t>ind</w:t>
      </w:r>
      <w:r w:rsidRPr="00074837">
        <w:rPr>
          <w:b w:val="0"/>
        </w:rPr>
        <w:t>), total vessel area (</w:t>
      </w:r>
      <w:proofErr w:type="spellStart"/>
      <w:r w:rsidRPr="00074837">
        <w:rPr>
          <w:b w:val="0"/>
        </w:rPr>
        <w:t>A</w:t>
      </w:r>
      <w:r w:rsidRPr="00074837">
        <w:rPr>
          <w:b w:val="0"/>
          <w:vertAlign w:val="subscript"/>
        </w:rPr>
        <w:t>total</w:t>
      </w:r>
      <w:proofErr w:type="spellEnd"/>
      <w:r w:rsidRPr="00074837">
        <w:rPr>
          <w:b w:val="0"/>
        </w:rPr>
        <w:t>), total stem area (A</w:t>
      </w:r>
      <w:r w:rsidRPr="00074837">
        <w:rPr>
          <w:b w:val="0"/>
          <w:vertAlign w:val="subscript"/>
        </w:rPr>
        <w:t>stem</w:t>
      </w:r>
      <w:r w:rsidRPr="00074837">
        <w:rPr>
          <w:b w:val="0"/>
        </w:rPr>
        <w:t>), ratio xylem parenchyma to total stem area (%</w:t>
      </w:r>
      <w:r w:rsidRPr="00074837">
        <w:rPr>
          <w:b w:val="0"/>
          <w:vertAlign w:val="subscript"/>
        </w:rPr>
        <w:t>Xylem Parenchyma</w:t>
      </w:r>
      <w:r w:rsidRPr="00074837">
        <w:rPr>
          <w:b w:val="0"/>
        </w:rPr>
        <w:t>), hydraulic diameter (d</w:t>
      </w:r>
      <w:r w:rsidRPr="00074837">
        <w:rPr>
          <w:b w:val="0"/>
          <w:vertAlign w:val="subscript"/>
        </w:rPr>
        <w:t>h</w:t>
      </w:r>
      <w:r w:rsidRPr="00074837">
        <w:rPr>
          <w:b w:val="0"/>
        </w:rPr>
        <w:t>), number of vessels (</w:t>
      </w:r>
      <w:proofErr w:type="spellStart"/>
      <w:r w:rsidRPr="00074837">
        <w:rPr>
          <w:b w:val="0"/>
        </w:rPr>
        <w:t>N</w:t>
      </w:r>
      <w:r w:rsidRPr="00074837">
        <w:rPr>
          <w:b w:val="0"/>
          <w:vertAlign w:val="subscript"/>
        </w:rPr>
        <w:t>vessel</w:t>
      </w:r>
      <w:proofErr w:type="spellEnd"/>
      <w:r w:rsidRPr="00074837">
        <w:rPr>
          <w:b w:val="0"/>
        </w:rPr>
        <w:t>), vessel grouping index (V</w:t>
      </w:r>
      <w:r w:rsidRPr="00074837">
        <w:rPr>
          <w:b w:val="0"/>
          <w:vertAlign w:val="subscript"/>
        </w:rPr>
        <w:t>g</w:t>
      </w:r>
      <w:r w:rsidRPr="00074837">
        <w:rPr>
          <w:b w:val="0"/>
        </w:rPr>
        <w:t xml:space="preserve">) and conduit wall reinforcement (CWR) for the different cultivars in this study. Values are mean ± standard deviation. Letters represent significant differences after a One-way </w:t>
      </w:r>
      <w:proofErr w:type="spellStart"/>
      <w:r w:rsidRPr="00074837">
        <w:rPr>
          <w:b w:val="0"/>
        </w:rPr>
        <w:t>Anova</w:t>
      </w:r>
      <w:proofErr w:type="spellEnd"/>
      <w:r w:rsidRPr="00074837">
        <w:rPr>
          <w:b w:val="0"/>
        </w:rPr>
        <w:t xml:space="preserve"> and Tukey test (0.05). Values indicated with (*) a Welch correction and </w:t>
      </w:r>
      <w:proofErr w:type="spellStart"/>
      <w:r w:rsidRPr="00074837">
        <w:rPr>
          <w:b w:val="0"/>
        </w:rPr>
        <w:t>Dunnett</w:t>
      </w:r>
      <w:proofErr w:type="spellEnd"/>
      <w:r w:rsidRPr="00074837">
        <w:rPr>
          <w:b w:val="0"/>
        </w:rPr>
        <w:t xml:space="preserve"> T3 test (p=0.05) was used.</w:t>
      </w:r>
    </w:p>
    <w:tbl>
      <w:tblPr>
        <w:tblpPr w:leftFromText="180" w:rightFromText="180" w:vertAnchor="page" w:horzAnchor="margin" w:tblpY="4021"/>
        <w:tblW w:w="14741" w:type="dxa"/>
        <w:tblLayout w:type="fixed"/>
        <w:tblLook w:val="04A0" w:firstRow="1" w:lastRow="0" w:firstColumn="1" w:lastColumn="0" w:noHBand="0" w:noVBand="1"/>
      </w:tblPr>
      <w:tblGrid>
        <w:gridCol w:w="397"/>
        <w:gridCol w:w="1361"/>
        <w:gridCol w:w="1474"/>
        <w:gridCol w:w="1984"/>
        <w:gridCol w:w="1474"/>
        <w:gridCol w:w="1644"/>
        <w:gridCol w:w="1474"/>
        <w:gridCol w:w="1531"/>
        <w:gridCol w:w="1701"/>
        <w:gridCol w:w="1701"/>
      </w:tblGrid>
      <w:tr w:rsidR="00074837" w:rsidRPr="00074837" w14:paraId="10AD5C81" w14:textId="77777777" w:rsidTr="00074837">
        <w:trPr>
          <w:cantSplit/>
          <w:trHeight w:val="737"/>
        </w:trPr>
        <w:tc>
          <w:tcPr>
            <w:tcW w:w="3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extDirection w:val="btLr"/>
            <w:hideMark/>
          </w:tcPr>
          <w:p w14:paraId="1EE97218" w14:textId="77777777" w:rsidR="00074837" w:rsidRPr="00074837" w:rsidRDefault="00074837" w:rsidP="00074837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CAC18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074837">
              <w:rPr>
                <w:rFonts w:eastAsia="Times New Roman" w:cs="Times New Roman"/>
                <w:b/>
                <w:bCs/>
                <w:szCs w:val="24"/>
              </w:rPr>
              <w:t>Cultiva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6E7A50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74837">
              <w:rPr>
                <w:rFonts w:eastAsia="Times New Roman" w:cs="Times New Roman"/>
                <w:b/>
                <w:bCs/>
                <w:szCs w:val="24"/>
              </w:rPr>
              <w:t>A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ind</w:t>
            </w:r>
            <w:r w:rsidRPr="00074837">
              <w:rPr>
                <w:rFonts w:eastAsia="Times New Roman" w:cs="Times New Roman"/>
                <w:b/>
                <w:bCs/>
                <w:szCs w:val="24"/>
              </w:rPr>
              <w:t xml:space="preserve"> (µm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  <w:r w:rsidRPr="00074837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56F9B2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074837">
              <w:rPr>
                <w:rFonts w:eastAsia="Times New Roman" w:cs="Times New Roman"/>
                <w:b/>
                <w:bCs/>
                <w:szCs w:val="24"/>
              </w:rPr>
              <w:t>A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total</w:t>
            </w:r>
            <w:proofErr w:type="spellEnd"/>
            <w:r w:rsidRPr="00074837">
              <w:rPr>
                <w:rFonts w:eastAsia="Times New Roman" w:cs="Times New Roman"/>
                <w:b/>
                <w:bCs/>
                <w:szCs w:val="24"/>
              </w:rPr>
              <w:t xml:space="preserve"> (mm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  <w:r w:rsidRPr="00074837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B60911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74837">
              <w:rPr>
                <w:rFonts w:eastAsia="Times New Roman" w:cs="Times New Roman"/>
                <w:b/>
                <w:bCs/>
                <w:szCs w:val="24"/>
              </w:rPr>
              <w:t>A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stem</w:t>
            </w:r>
            <w:r w:rsidRPr="00074837">
              <w:rPr>
                <w:rFonts w:eastAsia="Times New Roman" w:cs="Times New Roman"/>
                <w:b/>
                <w:bCs/>
                <w:szCs w:val="24"/>
              </w:rPr>
              <w:t xml:space="preserve"> (mm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  <w:r w:rsidRPr="00074837">
              <w:rPr>
                <w:rFonts w:eastAsia="Times New Roman" w:cs="Times New Roman"/>
                <w:b/>
                <w:bCs/>
                <w:szCs w:val="24"/>
              </w:rPr>
              <w:t>)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869E20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74837">
              <w:rPr>
                <w:rFonts w:eastAsia="Times New Roman" w:cs="Times New Roman"/>
                <w:b/>
                <w:bCs/>
                <w:szCs w:val="24"/>
              </w:rPr>
              <w:t>%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Xylem Parenchym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6D2060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74837">
              <w:rPr>
                <w:rFonts w:eastAsia="Times New Roman" w:cs="Times New Roman"/>
                <w:b/>
                <w:bCs/>
                <w:szCs w:val="24"/>
              </w:rPr>
              <w:t>d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h</w:t>
            </w:r>
            <w:r w:rsidRPr="00074837">
              <w:rPr>
                <w:rFonts w:eastAsia="Times New Roman" w:cs="Times New Roman"/>
                <w:b/>
                <w:bCs/>
                <w:szCs w:val="24"/>
              </w:rPr>
              <w:t xml:space="preserve"> (µm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7FA1F9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074837">
              <w:rPr>
                <w:rFonts w:eastAsia="Times New Roman" w:cs="Times New Roman"/>
                <w:b/>
                <w:bCs/>
                <w:szCs w:val="24"/>
              </w:rPr>
              <w:t>N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vesse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758F8C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74837">
              <w:rPr>
                <w:rFonts w:eastAsia="Times New Roman" w:cs="Times New Roman"/>
                <w:b/>
                <w:bCs/>
                <w:szCs w:val="24"/>
              </w:rPr>
              <w:t>V</w:t>
            </w:r>
            <w:r w:rsidRPr="00074837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10C049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4837">
              <w:rPr>
                <w:rFonts w:eastAsia="Times New Roman" w:cs="Times New Roman"/>
                <w:b/>
                <w:bCs/>
                <w:szCs w:val="24"/>
              </w:rPr>
              <w:t>CWR</w:t>
            </w:r>
          </w:p>
        </w:tc>
      </w:tr>
      <w:tr w:rsidR="00074837" w:rsidRPr="00074837" w14:paraId="4B77807B" w14:textId="77777777" w:rsidTr="00074837">
        <w:trPr>
          <w:trHeight w:val="36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65C28C3D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Shea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F60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Duble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134E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21 ± 65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69FB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0.055 ± 0.055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A97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ECB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60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4.6 ± 1.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0C0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69 ± 15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B0A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20 ± 0.053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6D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47 ± 0.031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1D69919B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88BD22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20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US2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CB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97 ± 3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76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0.030 ± 0.002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0E02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474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660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6.7 ± 0.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DD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60 ± 8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337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3 ± 0.03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063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1 ± 0.005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50BD0E2B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039E61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DC7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Harto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549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84 ± 3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30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0.024 ± 0.002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C14B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090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2C0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6.2 ± 1.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D90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50 ± 7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B7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4 ± 0.06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F17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1 ± 0.005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13204B60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D56594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D66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Excalibu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F09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93 ± 6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6DEE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0.032 ± 0.002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0939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874E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CA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6.3 ± 0.4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FFC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66 ± 5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EAC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5 ± 0.067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65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28 ± 0.005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42C8D93B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F85054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980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DuikerMax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4BDE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323 ± 5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38C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0.014 ± 0.005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D57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8E99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33A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1.4 ± 2.2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B1F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4 ± 13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3DA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22 ± 0.03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CDA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23 ± 0.006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1215FFDE" w14:textId="77777777" w:rsidTr="00074837">
        <w:trPr>
          <w:trHeight w:val="345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2E427F4E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St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A92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Duble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00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771 ± 12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81B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126 ± 0.03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DA8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5.04 ± 1.13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5DA9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2.19 ± 0.44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F67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34.8 ± 2.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CD1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163 ± 32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BA7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20 ± 0.035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DB6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6 ± 0.013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52DED246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05A324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E77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US2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3B6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662 ± 102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A8CC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119 ± 0.011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09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.67 ± 0.1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3FF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2.13 ± 0.1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C147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31.2 ± 2.1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77B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182 ± 21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86CA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3 ± 0.042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F0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3 ± 0.006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07CDF26E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35B101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A9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Harto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A1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594 ± 185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48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90 ± 0.029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68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3.38 ± 0.82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03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3.24 ± 1.11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786C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9.1 ± 5.0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8CEB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150 ± 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EA5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1 ± 0.026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C73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8 ± 0.005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4F8CE049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DA2607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9A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Excalibu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B37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24 ± 103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3D9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86 ± 0.028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9572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.27 ± 1.0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52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4.39 ± 1.1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FA2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4.6 ± 3.2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73F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198 ± 2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D5A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3 ± 0.033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81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5 ± 0.00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50D3BE08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853C30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FE5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DuikerMax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2D1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57 ± 366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7FA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68 ± 0.00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21A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3.25 ± 0.3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EFE9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3.92 ± 1.76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8FF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6.6 ± 1.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CEA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149 ± 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AC2B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6 ± 0.042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BCB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22 ± 0.002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14A38447" w14:textId="77777777" w:rsidTr="00074837">
        <w:trPr>
          <w:trHeight w:val="345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662E2028" w14:textId="77777777" w:rsidR="00074837" w:rsidRPr="00074837" w:rsidRDefault="00074837" w:rsidP="0007483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83EA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Duble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24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668 ± 99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5A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181 ± 0.081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0CAE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5C1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688C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32.7 ± 2.7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14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232 ± 47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645B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20 ± 0.042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DD09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40 ± 0.014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635EF6FA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661B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0F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US2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E3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622 ± 86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8C7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149 ± 0.01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E7BA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7D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05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30.3 ± 1.9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49FF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242 ± 29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9E2B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3 ± 0.036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ABFD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2 ± 0.005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14091CC4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5CE8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41B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Harto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4019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570 ± 146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D31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114 ± 0.028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17E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6B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686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8.7 ± 4.0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BC97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201 ± 1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B4C9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1 ± 0.096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B3E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6 ± 0.006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5DE3D558" w14:textId="77777777" w:rsidTr="00074837">
        <w:trPr>
          <w:trHeight w:val="345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14C9E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12D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Excalibu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292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42 ± 74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AAB7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118 ± 0.029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76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0B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3F8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5.2 ± 2.0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76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264 ± 23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F64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4 ± 0.013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D01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33 ± 0.007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074837" w:rsidRPr="00074837" w14:paraId="3ABBEF9A" w14:textId="77777777" w:rsidTr="00074837">
        <w:trPr>
          <w:trHeight w:val="239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C8184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51B0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>DuikerMax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914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424 ± 48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F715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82 ± 0.014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B381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0B4A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1543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25.6 ± 1.4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7D16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* 193 ± 24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955A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1.18 ± 0.038 </w:t>
            </w:r>
            <w:proofErr w:type="spellStart"/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67CC" w14:textId="77777777" w:rsidR="00074837" w:rsidRPr="00074837" w:rsidRDefault="00074837" w:rsidP="0007483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74837">
              <w:rPr>
                <w:rFonts w:eastAsia="Times New Roman" w:cs="Times New Roman"/>
                <w:color w:val="000000"/>
                <w:szCs w:val="24"/>
              </w:rPr>
              <w:t xml:space="preserve">0.023 ± 0.003 </w:t>
            </w:r>
            <w:r w:rsidRPr="0007483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</w:tbl>
    <w:p w14:paraId="0B04A83F" w14:textId="77777777" w:rsidR="00074837" w:rsidRDefault="00074837" w:rsidP="00074837">
      <w:pPr>
        <w:pStyle w:val="Geenafstand"/>
      </w:pPr>
    </w:p>
    <w:p w14:paraId="4CB71EBA" w14:textId="77777777" w:rsidR="00074837" w:rsidRPr="00074837" w:rsidRDefault="00074837" w:rsidP="00074837">
      <w:pPr>
        <w:pStyle w:val="Geenafstand"/>
      </w:pPr>
      <w:bookmarkStart w:id="0" w:name="_GoBack"/>
      <w:bookmarkEnd w:id="0"/>
    </w:p>
    <w:sectPr w:rsidR="00074837" w:rsidRPr="00074837" w:rsidSect="0007483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BF1C7" w14:textId="77777777" w:rsidR="009F5908" w:rsidRDefault="009F5908" w:rsidP="00117666">
      <w:pPr>
        <w:spacing w:after="0"/>
      </w:pPr>
      <w:r>
        <w:separator/>
      </w:r>
    </w:p>
  </w:endnote>
  <w:endnote w:type="continuationSeparator" w:id="0">
    <w:p w14:paraId="04235A93" w14:textId="77777777" w:rsidR="009F5908" w:rsidRDefault="009F59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48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483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48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48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0D5C63" w14:textId="77777777" w:rsidR="009F5908" w:rsidRDefault="009F5908" w:rsidP="00117666">
      <w:pPr>
        <w:spacing w:after="0"/>
      </w:pPr>
      <w:r>
        <w:separator/>
      </w:r>
    </w:p>
  </w:footnote>
  <w:footnote w:type="continuationSeparator" w:id="0">
    <w:p w14:paraId="233B9866" w14:textId="77777777" w:rsidR="009F5908" w:rsidRDefault="009F59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4837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90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4D55B9-FFC0-4B73-9372-258B91085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zanne Degraeve</cp:lastModifiedBy>
  <cp:revision>3</cp:revision>
  <cp:lastPrinted>2013-10-03T12:51:00Z</cp:lastPrinted>
  <dcterms:created xsi:type="dcterms:W3CDTF">2018-11-23T08:58:00Z</dcterms:created>
  <dcterms:modified xsi:type="dcterms:W3CDTF">2020-08-25T13:04:00Z</dcterms:modified>
</cp:coreProperties>
</file>